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69240" w14:textId="73AA3D70" w:rsidR="00EF31AC" w:rsidRDefault="00EF31AC" w:rsidP="00EF31A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F31A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 2</w:t>
      </w:r>
      <w:r w:rsidR="007238D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F31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EF31AC">
        <w:rPr>
          <w:rFonts w:ascii="Times New Roman" w:hAnsi="Times New Roman" w:cs="Times New Roman"/>
          <w:sz w:val="20"/>
          <w:szCs w:val="20"/>
          <w:lang w:val="en-US"/>
        </w:rPr>
        <w:t>Psychosocial functioning per disease group, stratified by identification status</w:t>
      </w:r>
    </w:p>
    <w:p w14:paraId="4AED7B40" w14:textId="77777777" w:rsidR="00D81B25" w:rsidRDefault="00D81B25" w:rsidP="00EF31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5B975B" w14:textId="75DE93BE" w:rsidR="00D81B25" w:rsidRPr="00EF31AC" w:rsidRDefault="00D81B25" w:rsidP="00EF31A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856BE2" w14:textId="77777777" w:rsidR="00EF31AC" w:rsidRPr="000914EC" w:rsidRDefault="00EF31AC" w:rsidP="00EF31AC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pPr w:leftFromText="141" w:rightFromText="141" w:vertAnchor="text" w:tblpX="-142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449"/>
        <w:gridCol w:w="1034"/>
        <w:gridCol w:w="1034"/>
        <w:gridCol w:w="1033"/>
        <w:gridCol w:w="1033"/>
        <w:gridCol w:w="1033"/>
        <w:gridCol w:w="1033"/>
        <w:gridCol w:w="1400"/>
        <w:gridCol w:w="1134"/>
        <w:gridCol w:w="821"/>
      </w:tblGrid>
      <w:tr w:rsidR="00783EEB" w:rsidRPr="000914EC" w14:paraId="48442A12" w14:textId="77777777" w:rsidTr="00783EEB">
        <w:trPr>
          <w:trHeight w:val="251"/>
        </w:trPr>
        <w:tc>
          <w:tcPr>
            <w:tcW w:w="1588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9886D48" w14:textId="77777777" w:rsidR="00783EEB" w:rsidRPr="000914EC" w:rsidRDefault="00783EEB" w:rsidP="00783EEB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Hlk140229908"/>
            <w:r w:rsidRPr="000914E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uto-immune disease</w:t>
            </w:r>
          </w:p>
        </w:tc>
        <w:tc>
          <w:tcPr>
            <w:tcW w:w="73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1D53522" w14:textId="77777777" w:rsidR="00783EEB" w:rsidRPr="000914EC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14:paraId="0B640D65" w14:textId="77777777" w:rsidR="00783EEB" w:rsidRPr="000914EC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Pr="000914EC">
              <w:rPr>
                <w:rFonts w:ascii="Times New Roman" w:hAnsi="Times New Roman"/>
                <w:b/>
                <w:sz w:val="20"/>
                <w:szCs w:val="20"/>
              </w:rPr>
              <w:t>266</w:t>
            </w:r>
          </w:p>
        </w:tc>
        <w:tc>
          <w:tcPr>
            <w:tcW w:w="73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6281B8" w14:textId="77777777" w:rsidR="00783EEB" w:rsidRPr="000914EC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orters</w:t>
            </w:r>
          </w:p>
          <w:p w14:paraId="16173D83" w14:textId="77777777" w:rsidR="00783EEB" w:rsidRPr="000914EC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72</w:t>
            </w:r>
          </w:p>
        </w:tc>
        <w:tc>
          <w:tcPr>
            <w:tcW w:w="73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49F7544" w14:textId="77777777" w:rsidR="00783EEB" w:rsidRPr="000914EC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reporters</w:t>
            </w:r>
          </w:p>
          <w:p w14:paraId="4462630B" w14:textId="77777777" w:rsidR="00783EEB" w:rsidRPr="000914EC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194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981552" w14:textId="77777777" w:rsidR="009A1ADD" w:rsidRDefault="009A1ADD" w:rsidP="009A1ADD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2B8D0395" w14:textId="1176A709" w:rsidR="009A1ADD" w:rsidRPr="009A1ADD" w:rsidRDefault="00783EEB" w:rsidP="009A1ADD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C3C359" w14:textId="77777777" w:rsidR="00783EEB" w:rsidRPr="00783EEB" w:rsidRDefault="00783EEB" w:rsidP="00783EEB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3C6A87D5" w14:textId="77777777" w:rsidR="00783EEB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  <w:p w14:paraId="2E1761B8" w14:textId="5929DCD6" w:rsidR="00993273" w:rsidRPr="00783EEB" w:rsidRDefault="00993273" w:rsidP="00783EEB">
            <w:pPr>
              <w:pStyle w:val="Geenafstand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7E7B12" w14:textId="188B2BAE" w:rsidR="00783EEB" w:rsidRPr="000914EC" w:rsidRDefault="00783EEB" w:rsidP="00783EEB">
            <w:pPr>
              <w:pStyle w:val="Geenafstand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8B3F8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8B3F8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783EEB" w:rsidRPr="000914EC" w14:paraId="446FE987" w14:textId="77777777" w:rsidTr="00783EEB">
        <w:trPr>
          <w:trHeight w:val="251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EC7C8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Life satisfaction [range 1-10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33C4B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FCCDCF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03964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69E32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FE172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8A0DD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A874E" w14:textId="3C2BF523" w:rsidR="00783EEB" w:rsidRPr="000914EC" w:rsidRDefault="00B456A8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267DB" w14:textId="6B075E83" w:rsidR="00783EEB" w:rsidRPr="000914EC" w:rsidRDefault="00B456A8" w:rsidP="00D81B25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81B25">
              <w:rPr>
                <w:rFonts w:ascii="Times New Roman" w:hAnsi="Times New Roman"/>
                <w:sz w:val="20"/>
                <w:szCs w:val="20"/>
                <w:lang w:val="en-US"/>
              </w:rPr>
              <w:t>0.1;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01EF1" w14:textId="520C8976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</w:tr>
      <w:tr w:rsidR="00783EEB" w:rsidRPr="000914EC" w14:paraId="233D6986" w14:textId="77777777" w:rsidTr="00783EEB">
        <w:trPr>
          <w:trHeight w:val="251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EC221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Self-rated health [range 1-4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4A168D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4FD94B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4FE351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D088CC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CC304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72402E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424F8B" w14:textId="5FC6DA8D" w:rsidR="00783EEB" w:rsidRPr="000914EC" w:rsidRDefault="00D81B25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0B8CD4" w14:textId="0AF87755" w:rsidR="00783EEB" w:rsidRPr="000914EC" w:rsidRDefault="00D81B25" w:rsidP="00D81B25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8;-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0.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14E261" w14:textId="65571D4A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83EEB" w:rsidRPr="000914EC" w14:paraId="6ABFA087" w14:textId="77777777" w:rsidTr="00783EEB">
        <w:trPr>
          <w:trHeight w:val="251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5FBB2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Psychosomatic health [range 1-5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5901E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68812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EE4B7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939F0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096F7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C2F0F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15DA0" w14:textId="38E6675D" w:rsidR="00783EEB" w:rsidRPr="000914EC" w:rsidRDefault="00D81B25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F2E3F" w14:textId="67C65039" w:rsidR="00783EEB" w:rsidRPr="000914EC" w:rsidRDefault="00D81B25" w:rsidP="00D81B25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3;0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64E88" w14:textId="08267EE8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83EEB" w:rsidRPr="000914EC" w14:paraId="15E95253" w14:textId="77777777" w:rsidTr="00783EEB">
        <w:trPr>
          <w:trHeight w:val="251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7E5540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Health-related QoL, total [range 1-100]</w:t>
            </w:r>
          </w:p>
          <w:p w14:paraId="0D995BE8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Physical</w:t>
            </w:r>
          </w:p>
          <w:p w14:paraId="4F679D16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Emotional</w:t>
            </w:r>
          </w:p>
          <w:p w14:paraId="55022B9C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cial</w:t>
            </w:r>
          </w:p>
          <w:p w14:paraId="4F4FD89C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choo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5C9D0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6.6</w:t>
            </w:r>
          </w:p>
          <w:p w14:paraId="3B8C150B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6.3</w:t>
            </w:r>
          </w:p>
          <w:p w14:paraId="081010BB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5.8</w:t>
            </w:r>
          </w:p>
          <w:p w14:paraId="6B5E7F37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4.9</w:t>
            </w:r>
          </w:p>
          <w:p w14:paraId="23436468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9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FB455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6</w:t>
            </w:r>
          </w:p>
          <w:p w14:paraId="376616D1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4</w:t>
            </w:r>
          </w:p>
          <w:p w14:paraId="6286262B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0</w:t>
            </w:r>
          </w:p>
          <w:p w14:paraId="4F731C15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2</w:t>
            </w:r>
          </w:p>
          <w:p w14:paraId="0E093104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AA22B3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1.2</w:t>
            </w:r>
          </w:p>
          <w:p w14:paraId="4701E200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1.1</w:t>
            </w:r>
          </w:p>
          <w:p w14:paraId="2E4803F3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9.2</w:t>
            </w:r>
          </w:p>
          <w:p w14:paraId="1BCC54FA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0.0</w:t>
            </w:r>
          </w:p>
          <w:p w14:paraId="08E4AA2E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4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615265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4</w:t>
            </w:r>
          </w:p>
          <w:p w14:paraId="7BA2C28E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4</w:t>
            </w:r>
          </w:p>
          <w:p w14:paraId="2E0EC7EF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3.0</w:t>
            </w:r>
          </w:p>
          <w:p w14:paraId="0818E987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5</w:t>
            </w:r>
          </w:p>
          <w:p w14:paraId="3EC3A161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12EF0F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8.4</w:t>
            </w:r>
          </w:p>
          <w:p w14:paraId="5B6A1712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8.1</w:t>
            </w:r>
          </w:p>
          <w:p w14:paraId="1003FADD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8.0</w:t>
            </w:r>
          </w:p>
          <w:p w14:paraId="03BBA44A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6.5</w:t>
            </w:r>
          </w:p>
          <w:p w14:paraId="509A609B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1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78FD37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4.6</w:t>
            </w:r>
          </w:p>
          <w:p w14:paraId="3596F7D4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2</w:t>
            </w:r>
          </w:p>
          <w:p w14:paraId="7BAE597A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5</w:t>
            </w:r>
          </w:p>
          <w:p w14:paraId="6AAB98E0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4.7</w:t>
            </w:r>
          </w:p>
          <w:p w14:paraId="5414B772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1779B6" w14:textId="1F34ABA8" w:rsidR="00783EEB" w:rsidRDefault="00D81B25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29D1D8C4" w14:textId="0B81727F" w:rsidR="00D81B25" w:rsidRPr="00D81B25" w:rsidRDefault="00EB4955" w:rsidP="00D81B25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7275A979" w14:textId="43C6CE87" w:rsidR="00D81B25" w:rsidRPr="00D81B25" w:rsidRDefault="00EB4955" w:rsidP="00D81B25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019856FB" w14:textId="71E0D4AB" w:rsidR="00D81B25" w:rsidRDefault="00EB4955" w:rsidP="00D81B25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2F146DD2" w14:textId="5E1E1C37" w:rsidR="00D81B25" w:rsidRPr="000914EC" w:rsidRDefault="00D81B25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EB6ECB" w14:textId="77777777" w:rsidR="00783EEB" w:rsidRDefault="00D81B25" w:rsidP="00D81B25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2;0.8)</w:t>
            </w:r>
          </w:p>
          <w:p w14:paraId="65170892" w14:textId="6DDB4E75" w:rsidR="00D81B25" w:rsidRDefault="009A1ADD" w:rsidP="00D81B25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5918D8CB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2941C6F4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4782A4D4" w14:textId="220EDF4D" w:rsidR="00D81B25" w:rsidRPr="000914EC" w:rsidRDefault="00D81B25" w:rsidP="00D81B25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1;0.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CE63BC" w14:textId="57FE07EB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  <w:p w14:paraId="3DD4FC89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  <w:p w14:paraId="2EE8FA6C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  <w:p w14:paraId="3ADBD53B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  <w:p w14:paraId="1E9003AA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</w:tr>
      <w:tr w:rsidR="00783EEB" w:rsidRPr="000914EC" w14:paraId="28A00DE5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07EB28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nalizing symptoms [t-score] </w:t>
            </w:r>
            <w:r w:rsidRPr="000914E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1D52F6D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nxiety symptoms</w:t>
            </w:r>
          </w:p>
          <w:p w14:paraId="7A8956E4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ve symptom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D7510F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C4D530A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8.9</w:t>
            </w:r>
          </w:p>
          <w:p w14:paraId="7D776F03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EAC8C3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F24D8A6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0.3</w:t>
            </w:r>
          </w:p>
          <w:p w14:paraId="73984326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2.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5509E8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069E1EB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3.2</w:t>
            </w:r>
          </w:p>
          <w:p w14:paraId="590CF000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0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6024F6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76DFF6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3.8</w:t>
            </w:r>
          </w:p>
          <w:p w14:paraId="627ABE1A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DBCE34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08263CE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7.3</w:t>
            </w:r>
          </w:p>
          <w:p w14:paraId="453B912E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3D6628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84DB34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8.0</w:t>
            </w:r>
          </w:p>
          <w:p w14:paraId="7ADA4F73" w14:textId="77777777" w:rsidR="00783EEB" w:rsidRPr="000914EC" w:rsidRDefault="00783EEB" w:rsidP="00715F8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65C563" w14:textId="77777777" w:rsidR="00783EEB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BD618A7" w14:textId="04B61ACC" w:rsidR="00D81B25" w:rsidRDefault="00EB4955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6BF42D01" w14:textId="082AAD45" w:rsidR="00D81B25" w:rsidRPr="000914EC" w:rsidRDefault="00EB4955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9FEEBB" w14:textId="77777777" w:rsidR="00783EEB" w:rsidRDefault="00783EEB" w:rsidP="00D81B25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CB5D9FA" w14:textId="22582C0D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0CA0A2B4" w14:textId="577C9BDB" w:rsidR="00D81B25" w:rsidRPr="000914EC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26EEC2" w14:textId="79FA266A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4A2453F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  <w:p w14:paraId="60474146" w14:textId="77777777" w:rsidR="00783EEB" w:rsidRPr="000914EC" w:rsidRDefault="00783EEB" w:rsidP="00715F89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993273" w:rsidRPr="000914EC" w14:paraId="74A17CB3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41E083" w14:textId="6CCFA099" w:rsidR="00993273" w:rsidRPr="000914EC" w:rsidRDefault="00993273" w:rsidP="00993273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ystic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0914E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brosi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4EBEA8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14:paraId="10F50E4C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51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32363A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orters</w:t>
            </w:r>
          </w:p>
          <w:p w14:paraId="355726E3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14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7BA7CE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-reporters</w:t>
            </w:r>
          </w:p>
          <w:p w14:paraId="01E185C5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3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6F8A5E" w14:textId="1E167C7D" w:rsidR="009A1ADD" w:rsidRPr="008B3F8C" w:rsidRDefault="009A1ADD" w:rsidP="009A1ADD">
            <w:pPr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</w:r>
            <w:r w:rsidR="00993273"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ffect size</w:t>
            </w:r>
          </w:p>
          <w:p w14:paraId="7B168B18" w14:textId="3DCD0F07" w:rsidR="00993273" w:rsidRPr="008B3F8C" w:rsidRDefault="00993273" w:rsidP="00EA2939">
            <w:pPr>
              <w:pStyle w:val="Geenafstand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FBD0DC" w14:textId="77777777" w:rsidR="00993273" w:rsidRPr="00783EEB" w:rsidRDefault="00993273" w:rsidP="0099327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65887145" w14:textId="77777777" w:rsidR="00993273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  <w:p w14:paraId="3AD05038" w14:textId="116F6F89" w:rsidR="00993273" w:rsidRPr="008B3F8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3D59AD4" w14:textId="098E7FFA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8B3F8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8B3F8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93273" w:rsidRPr="000914EC" w14:paraId="34338FD0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9CD0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Life satisfaction [range 1-10]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B2B8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1DDD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86E5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E461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3C09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F36D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25FEE" w14:textId="0EBC7536" w:rsidR="00993273" w:rsidRPr="000914EC" w:rsidRDefault="00280091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07B48" w14:textId="7128C9DB" w:rsidR="00993273" w:rsidRPr="000914EC" w:rsidRDefault="00280091" w:rsidP="0028009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7;0.5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7D0D7" w14:textId="64A2493C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</w:tr>
      <w:tr w:rsidR="00993273" w:rsidRPr="000914EC" w14:paraId="3A9ACCCB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20F1E2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Self-rated health [range 1-4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EC445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06A44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84BF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E75AB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ED38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54ACD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673A2" w14:textId="5877807C" w:rsidR="00993273" w:rsidRPr="000914EC" w:rsidRDefault="00280091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7DCD22" w14:textId="2F1539C5" w:rsidR="00993273" w:rsidRPr="000914EC" w:rsidRDefault="00280091" w:rsidP="0028009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4;0.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78928B" w14:textId="7EE655FD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</w:tr>
      <w:tr w:rsidR="00993273" w:rsidRPr="000914EC" w14:paraId="38B47475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F499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Psychosomatic health [range 1-5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7B28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98CA2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512A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91E1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3D2D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B3E7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ED95E9" w14:textId="240C289A" w:rsidR="00993273" w:rsidRPr="000914EC" w:rsidRDefault="00280091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35A6F" w14:textId="24CC09CB" w:rsidR="00993273" w:rsidRPr="000914EC" w:rsidRDefault="00280091" w:rsidP="0028009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1;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85151" w14:textId="263385DE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</w:tr>
      <w:tr w:rsidR="00993273" w:rsidRPr="000914EC" w14:paraId="3915CC0D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E472C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Health-related QoL, total [range 1-100]</w:t>
            </w:r>
          </w:p>
          <w:p w14:paraId="4014716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Physical</w:t>
            </w:r>
          </w:p>
          <w:p w14:paraId="6B4F0A9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Emotional</w:t>
            </w:r>
          </w:p>
          <w:p w14:paraId="5255B64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cial</w:t>
            </w:r>
          </w:p>
          <w:p w14:paraId="3D3E3B2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choo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6F0E1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7.0</w:t>
            </w:r>
          </w:p>
          <w:p w14:paraId="1A7C95E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8.6</w:t>
            </w:r>
          </w:p>
          <w:p w14:paraId="388F509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4.8</w:t>
            </w:r>
          </w:p>
          <w:p w14:paraId="6D13F8B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6.7</w:t>
            </w:r>
          </w:p>
          <w:p w14:paraId="3238627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7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7144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3</w:t>
            </w:r>
          </w:p>
          <w:p w14:paraId="4E41AA7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4</w:t>
            </w:r>
          </w:p>
          <w:p w14:paraId="4835FD7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5</w:t>
            </w:r>
          </w:p>
          <w:p w14:paraId="5A4A5ED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4.2</w:t>
            </w:r>
          </w:p>
          <w:p w14:paraId="7225C51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79CF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6.8</w:t>
            </w:r>
          </w:p>
          <w:p w14:paraId="751C6E0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0.1</w:t>
            </w:r>
          </w:p>
          <w:p w14:paraId="5EB6611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2.7</w:t>
            </w:r>
          </w:p>
          <w:p w14:paraId="15B7286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9.2</w:t>
            </w:r>
          </w:p>
          <w:p w14:paraId="2E953BE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3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28C46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6</w:t>
            </w:r>
          </w:p>
          <w:p w14:paraId="6D03339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7</w:t>
            </w:r>
          </w:p>
          <w:p w14:paraId="2EDF7DC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1.4</w:t>
            </w:r>
          </w:p>
          <w:p w14:paraId="4EE9053F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9</w:t>
            </w:r>
          </w:p>
          <w:p w14:paraId="5C7B267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7E8DB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7.1</w:t>
            </w:r>
          </w:p>
          <w:p w14:paraId="4110CA4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8.1</w:t>
            </w:r>
          </w:p>
          <w:p w14:paraId="3C2CE33B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5.6</w:t>
            </w:r>
          </w:p>
          <w:p w14:paraId="2116155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5.8</w:t>
            </w:r>
          </w:p>
          <w:p w14:paraId="673C97D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8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99338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4</w:t>
            </w:r>
          </w:p>
          <w:p w14:paraId="025971A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8</w:t>
            </w:r>
          </w:p>
          <w:p w14:paraId="3C6A817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4</w:t>
            </w:r>
          </w:p>
          <w:p w14:paraId="5CF6867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3.7</w:t>
            </w:r>
          </w:p>
          <w:p w14:paraId="7892070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C7AED" w14:textId="1E8B2064" w:rsidR="00993273" w:rsidRDefault="00280091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6FE1CD31" w14:textId="26E33EFB" w:rsidR="00280091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544A3E9B" w14:textId="0ED2AD04" w:rsidR="00280091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-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555A8DEB" w14:textId="4CE7D965" w:rsidR="00280091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74E8AEAF" w14:textId="2A3E7B81" w:rsidR="00280091" w:rsidRPr="000914EC" w:rsidRDefault="00280091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9676B9" w14:textId="77777777" w:rsidR="00993273" w:rsidRDefault="00280091" w:rsidP="0028009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6;0.7)</w:t>
            </w:r>
          </w:p>
          <w:p w14:paraId="62741140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19C6B0C0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767769D2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7C6F23BD" w14:textId="51B6C74D" w:rsidR="00280091" w:rsidRPr="000914EC" w:rsidRDefault="00280091" w:rsidP="00280091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4;0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23A7E7" w14:textId="12D1246D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  <w:p w14:paraId="13ED0A2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  <w:p w14:paraId="07AC689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  <w:p w14:paraId="7C34650E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  <w:p w14:paraId="0115B6E3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 w:rsidR="00993273" w:rsidRPr="000914EC" w14:paraId="2D18C03D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41E14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nalizing symptoms [t-score] </w:t>
            </w:r>
            <w:r w:rsidRPr="000914E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3E6CE5F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nxiety symptoms</w:t>
            </w:r>
          </w:p>
          <w:p w14:paraId="72C022C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ve symptom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022C0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E5F707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8.2</w:t>
            </w:r>
          </w:p>
          <w:p w14:paraId="2E6B5FD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4.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48EC2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98C30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2</w:t>
            </w:r>
          </w:p>
          <w:p w14:paraId="0F7FA19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0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67E05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21687C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1.2</w:t>
            </w:r>
          </w:p>
          <w:p w14:paraId="1563C825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7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01E7A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2155C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9</w:t>
            </w:r>
          </w:p>
          <w:p w14:paraId="1DE37D4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4A783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2F2CB3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6.9</w:t>
            </w:r>
          </w:p>
          <w:p w14:paraId="276BEDA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4.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8806B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7764E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8.7</w:t>
            </w:r>
          </w:p>
          <w:p w14:paraId="6A67405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1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918E74" w14:textId="77777777" w:rsidR="00993273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D40470C" w14:textId="4D433CAD" w:rsidR="00280091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2E71A95A" w14:textId="0B4F7B8C" w:rsidR="00280091" w:rsidRPr="000914EC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090F9" w14:textId="77777777" w:rsidR="00993273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E23A6B5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78313822" w14:textId="4C6E4800" w:rsidR="00280091" w:rsidRPr="000914EC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1C59EC" w14:textId="4EBB0810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8B2601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  <w:p w14:paraId="4E1C41E5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</w:tr>
      <w:tr w:rsidR="00993273" w:rsidRPr="000914EC" w14:paraId="4204B093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993BA0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ngenital heart disease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547E87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14:paraId="7B86CEAA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91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B356DA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orters</w:t>
            </w:r>
          </w:p>
          <w:p w14:paraId="6417D637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21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C1FDF6" w14:textId="77777777" w:rsidR="00993273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n-reporters </w:t>
            </w:r>
          </w:p>
          <w:p w14:paraId="0181E0EA" w14:textId="1EC0351B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7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D6BAF0" w14:textId="77777777" w:rsidR="009A1ADD" w:rsidRDefault="009A1ADD" w:rsidP="009A1ADD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1278327D" w14:textId="6DF1870C" w:rsidR="009A1ADD" w:rsidRPr="008B3F8C" w:rsidRDefault="00993273" w:rsidP="009A1ADD">
            <w:pPr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ffect sizes</w:t>
            </w:r>
          </w:p>
          <w:p w14:paraId="519689AD" w14:textId="5FB28B85" w:rsidR="00993273" w:rsidRPr="008B3F8C" w:rsidRDefault="00993273" w:rsidP="00EA2939">
            <w:pPr>
              <w:pStyle w:val="Geenafstand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1D2F4D" w14:textId="77777777" w:rsidR="00993273" w:rsidRPr="00783EEB" w:rsidRDefault="00993273" w:rsidP="00EA293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19AC7517" w14:textId="77777777" w:rsidR="00993273" w:rsidRDefault="00993273" w:rsidP="00EA2939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  <w:p w14:paraId="1BCEFA18" w14:textId="597AA847" w:rsidR="00993273" w:rsidRPr="008B3F8C" w:rsidRDefault="00993273" w:rsidP="00EA2939">
            <w:pPr>
              <w:pStyle w:val="Geenafstand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E9E17D1" w14:textId="134366E4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8B3F8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8B3F8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93273" w:rsidRPr="000914EC" w14:paraId="61A82A1A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6E25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Life satisfaction [range 1-10]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56BB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1EB9F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89300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04E47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CCA13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0FAA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4692B" w14:textId="5873E373" w:rsidR="00993273" w:rsidRPr="000914EC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FC800" w14:textId="3F88FFC8" w:rsidR="00993273" w:rsidRPr="000914EC" w:rsidRDefault="00EA2939" w:rsidP="00EA293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3;07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BD3BB3" w14:textId="6E5D2636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</w:tr>
      <w:tr w:rsidR="00993273" w:rsidRPr="000914EC" w14:paraId="51EB827A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640CC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Self-rated health [range 1-4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49EB6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D8BD7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E9390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E71C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EBE4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F6500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903E1" w14:textId="7E9043F9" w:rsidR="00993273" w:rsidRPr="000914EC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44824" w14:textId="58C40A5E" w:rsidR="00993273" w:rsidRPr="000914EC" w:rsidRDefault="00EA2939" w:rsidP="00EA293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8;0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6828A1" w14:textId="54F86E82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</w:tr>
      <w:tr w:rsidR="00993273" w:rsidRPr="000914EC" w14:paraId="57D270B7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961E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Psychosomatic health [range 1-5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EB89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D07A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B300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DD29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482C3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9242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71D46" w14:textId="068B2C81" w:rsidR="00993273" w:rsidRPr="000914EC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C3E87C" w14:textId="739290A5" w:rsidR="00993273" w:rsidRPr="000914EC" w:rsidRDefault="00EA2939" w:rsidP="00EA293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1;0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0C66D9" w14:textId="744081E3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</w:tr>
      <w:tr w:rsidR="00993273" w:rsidRPr="000914EC" w14:paraId="1AA8C7E0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B0D2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Health-related QoL, total [range 1-100]</w:t>
            </w:r>
          </w:p>
          <w:p w14:paraId="5775320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Physical</w:t>
            </w:r>
          </w:p>
          <w:p w14:paraId="460CA5E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Emotional</w:t>
            </w:r>
          </w:p>
          <w:p w14:paraId="6E45A90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cial</w:t>
            </w:r>
          </w:p>
          <w:p w14:paraId="0172FD3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choo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7ED6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7.0</w:t>
            </w:r>
          </w:p>
          <w:p w14:paraId="350AA55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7.8</w:t>
            </w:r>
          </w:p>
          <w:p w14:paraId="7476C12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4.9</w:t>
            </w:r>
          </w:p>
          <w:p w14:paraId="0ADDE27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2.5</w:t>
            </w:r>
          </w:p>
          <w:p w14:paraId="7D4665F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2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2BA6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2.7</w:t>
            </w:r>
          </w:p>
          <w:p w14:paraId="1975DD0F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8</w:t>
            </w:r>
          </w:p>
          <w:p w14:paraId="59AE418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4</w:t>
            </w:r>
          </w:p>
          <w:p w14:paraId="0D155B1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0</w:t>
            </w:r>
          </w:p>
          <w:p w14:paraId="075398C2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180E7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0.4</w:t>
            </w:r>
          </w:p>
          <w:p w14:paraId="0EEEAED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7.3</w:t>
            </w:r>
          </w:p>
          <w:p w14:paraId="75B71565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2.7</w:t>
            </w:r>
          </w:p>
          <w:p w14:paraId="0BBCBDF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5.4</w:t>
            </w:r>
          </w:p>
          <w:p w14:paraId="62D0E41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8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CABF5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1</w:t>
            </w:r>
          </w:p>
          <w:p w14:paraId="371A370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4.6</w:t>
            </w:r>
          </w:p>
          <w:p w14:paraId="03BEE98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8</w:t>
            </w:r>
          </w:p>
          <w:p w14:paraId="4E10ED6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7</w:t>
            </w:r>
          </w:p>
          <w:p w14:paraId="7A7065B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2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A89B3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8.7</w:t>
            </w:r>
          </w:p>
          <w:p w14:paraId="5A8173A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0.5</w:t>
            </w:r>
          </w:p>
          <w:p w14:paraId="333F203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5.5</w:t>
            </w:r>
          </w:p>
          <w:p w14:paraId="17C3C78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4.3</w:t>
            </w:r>
          </w:p>
          <w:p w14:paraId="4CCB69C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3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A6C7C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1.5</w:t>
            </w:r>
          </w:p>
          <w:p w14:paraId="434BAD4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7</w:t>
            </w:r>
          </w:p>
          <w:p w14:paraId="49438AA2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6</w:t>
            </w:r>
          </w:p>
          <w:p w14:paraId="3F2A3CC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4.9</w:t>
            </w:r>
          </w:p>
          <w:p w14:paraId="526A3C3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5C401A" w14:textId="62A35791" w:rsidR="00993273" w:rsidRDefault="00EA2939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72469027" w14:textId="05B61D1D" w:rsidR="004163E3" w:rsidRDefault="00FF1F88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1691DEC5" w14:textId="27ABCA70" w:rsidR="004163E3" w:rsidRDefault="0014289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13C15393" w14:textId="12C870F7" w:rsidR="004163E3" w:rsidRDefault="0014289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78AC48AA" w14:textId="468FE356" w:rsidR="004163E3" w:rsidRPr="000914EC" w:rsidRDefault="004163E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FF1715" w14:textId="77777777" w:rsidR="00993273" w:rsidRDefault="00EA2939" w:rsidP="00EA293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1</w:t>
            </w:r>
            <w:r w:rsidR="004163E3">
              <w:rPr>
                <w:rFonts w:ascii="Times New Roman" w:hAnsi="Times New Roman"/>
                <w:sz w:val="20"/>
                <w:szCs w:val="20"/>
                <w:lang w:val="en-US"/>
              </w:rPr>
              <w:t>;1.3)</w:t>
            </w:r>
          </w:p>
          <w:p w14:paraId="79CE7275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0009FA94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19DEADD9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66DE5EED" w14:textId="296F356E" w:rsidR="004163E3" w:rsidRPr="000914EC" w:rsidRDefault="004163E3" w:rsidP="00EA2939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3;0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93E97C" w14:textId="1BBAC32D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  <w:p w14:paraId="5571110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  <w:p w14:paraId="6DA7820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  <w:p w14:paraId="4E35094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  <w:p w14:paraId="63B10F6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 w:rsidR="00993273" w:rsidRPr="000914EC" w14:paraId="2C422B8C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088D9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nalizing symptoms [t-score] </w:t>
            </w:r>
            <w:r w:rsidRPr="000914E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B2D33BF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nxiety symptoms</w:t>
            </w:r>
          </w:p>
          <w:p w14:paraId="7027085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ve symptom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76F4C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29938C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0.0</w:t>
            </w:r>
          </w:p>
          <w:p w14:paraId="4B23225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4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EA83B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8CAB40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0</w:t>
            </w:r>
          </w:p>
          <w:p w14:paraId="236865A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1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0F8E1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ACB79A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0.8</w:t>
            </w:r>
          </w:p>
          <w:p w14:paraId="5B05C47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5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4F052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D85E05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8.9</w:t>
            </w:r>
          </w:p>
          <w:p w14:paraId="13FD544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0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964735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836B74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9.8</w:t>
            </w:r>
          </w:p>
          <w:p w14:paraId="26224F4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471B0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BE487A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1</w:t>
            </w:r>
          </w:p>
          <w:p w14:paraId="0935D12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1.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C4073C" w14:textId="77777777" w:rsidR="00993273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7F02B90" w14:textId="408DA875" w:rsidR="0014289C" w:rsidRDefault="0014289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55EA538F" w14:textId="2B462171" w:rsidR="0014289C" w:rsidRPr="000914EC" w:rsidRDefault="0014289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A65933" w14:textId="77777777" w:rsidR="00993273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C3E7DA5" w14:textId="77777777" w:rsidR="009A1ADD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3DB0874A" w14:textId="5466E64D" w:rsidR="0014289C" w:rsidRPr="000914EC" w:rsidRDefault="009A1ADD" w:rsidP="009A1ADD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A5FF83" w14:textId="7BEC922B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B483AD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  <w:p w14:paraId="0D05A2C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39</w:t>
            </w:r>
          </w:p>
        </w:tc>
      </w:tr>
      <w:tr w:rsidR="00993273" w:rsidRPr="000914EC" w14:paraId="4DF18945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18D5462" w14:textId="1BB67AC5" w:rsidR="00993273" w:rsidRPr="000914EC" w:rsidRDefault="00993273" w:rsidP="00993273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phrological condition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EAE1C2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14:paraId="3EE3A51F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27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E426CD7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orters</w:t>
            </w:r>
          </w:p>
          <w:p w14:paraId="15565CB5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 xml:space="preserve"> 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12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F4CD895" w14:textId="77777777" w:rsidR="00993273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n-reporters </w:t>
            </w:r>
          </w:p>
          <w:p w14:paraId="2D2F551C" w14:textId="0338A634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1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DB0971" w14:textId="77777777" w:rsidR="009A1ADD" w:rsidRDefault="009A1ADD" w:rsidP="009A1ADD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2757933D" w14:textId="6270723A" w:rsidR="009A1ADD" w:rsidRPr="008B3F8C" w:rsidRDefault="00993273" w:rsidP="009A1ADD">
            <w:pPr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ffect size</w:t>
            </w:r>
          </w:p>
          <w:p w14:paraId="71258DA0" w14:textId="0A9DFD21" w:rsidR="00993273" w:rsidRPr="008B3F8C" w:rsidRDefault="00993273" w:rsidP="00EA2939">
            <w:pPr>
              <w:pStyle w:val="Geenafstand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C10794D" w14:textId="77777777" w:rsidR="00993273" w:rsidRPr="00783EEB" w:rsidRDefault="00993273" w:rsidP="0099327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4F0A7702" w14:textId="77777777" w:rsidR="00993273" w:rsidRDefault="00993273" w:rsidP="0014289C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  <w:p w14:paraId="7A52D5CF" w14:textId="19948100" w:rsidR="00993273" w:rsidRPr="008B3F8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E0E659" w14:textId="3842EB8A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8B3F8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8B3F8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93273" w:rsidRPr="000914EC" w14:paraId="016D3FE5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C0AF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Life satisfaction [range 1-10]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D529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7234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2521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B4CFD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74D5E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FE13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F56D2" w14:textId="36DD6F48" w:rsidR="00993273" w:rsidRPr="000914EC" w:rsidRDefault="00E0774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C027E" w14:textId="1527C288" w:rsidR="00993273" w:rsidRPr="000914EC" w:rsidRDefault="00E0774C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&gt;-0.1;1.6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F1108" w14:textId="56E16DBE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993273" w:rsidRPr="000914EC" w14:paraId="1800458E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38DB7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Self-rated health [range 1-4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47D1E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4B506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59151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8B666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5579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DF63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806047" w14:textId="5A129626" w:rsidR="00993273" w:rsidRPr="000914EC" w:rsidRDefault="00E0774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F6D161" w14:textId="27FA5176" w:rsidR="00993273" w:rsidRPr="000914EC" w:rsidRDefault="00E0774C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1.1;0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BBD5A7" w14:textId="163867E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</w:tr>
      <w:tr w:rsidR="00993273" w:rsidRPr="000914EC" w14:paraId="0196A2D4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7922E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Psychosomatic health [range 1-5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D4C0B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AFE1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285C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22F4F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D964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B24E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EBE4A" w14:textId="0FACE347" w:rsidR="00993273" w:rsidRPr="000914EC" w:rsidRDefault="00E0774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3DA8F" w14:textId="250B7156" w:rsidR="00993273" w:rsidRPr="000914EC" w:rsidRDefault="00E0774C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5;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42043" w14:textId="73CB1C26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</w:tr>
      <w:tr w:rsidR="00993273" w:rsidRPr="000914EC" w14:paraId="4BF34017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F1557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Health-related QoL, total [range 1-100]</w:t>
            </w:r>
          </w:p>
          <w:p w14:paraId="6769784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Physical</w:t>
            </w:r>
          </w:p>
          <w:p w14:paraId="5437EEE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Emotional</w:t>
            </w:r>
          </w:p>
          <w:p w14:paraId="00D60C5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cial</w:t>
            </w:r>
          </w:p>
          <w:p w14:paraId="2EA4EE7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choo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5D9BF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2.8</w:t>
            </w:r>
          </w:p>
          <w:p w14:paraId="0A35D37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6.1</w:t>
            </w:r>
          </w:p>
          <w:p w14:paraId="4DFE9EA3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9.6</w:t>
            </w:r>
          </w:p>
          <w:p w14:paraId="3C18B4F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7.0</w:t>
            </w:r>
          </w:p>
          <w:p w14:paraId="1AE3062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6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6FD64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7</w:t>
            </w:r>
          </w:p>
          <w:p w14:paraId="677BCF3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6</w:t>
            </w:r>
          </w:p>
          <w:p w14:paraId="13C922A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3</w:t>
            </w:r>
          </w:p>
          <w:p w14:paraId="2643714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0</w:t>
            </w:r>
          </w:p>
          <w:p w14:paraId="045DA05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DD50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0.0</w:t>
            </w:r>
          </w:p>
          <w:p w14:paraId="5741F45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5.8</w:t>
            </w:r>
          </w:p>
          <w:p w14:paraId="18485B9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6.4</w:t>
            </w:r>
          </w:p>
          <w:p w14:paraId="2AEDA3F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1.4</w:t>
            </w:r>
          </w:p>
          <w:p w14:paraId="79B80FD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4DED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2</w:t>
            </w:r>
          </w:p>
          <w:p w14:paraId="5E266E7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4.0</w:t>
            </w:r>
          </w:p>
          <w:p w14:paraId="0368D58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3</w:t>
            </w:r>
          </w:p>
          <w:p w14:paraId="67D5418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8</w:t>
            </w:r>
          </w:p>
          <w:p w14:paraId="7B40114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2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3382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5.3</w:t>
            </w:r>
          </w:p>
          <w:p w14:paraId="1EEDA03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6.5</w:t>
            </w:r>
          </w:p>
          <w:p w14:paraId="1D27F70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82.5</w:t>
            </w:r>
          </w:p>
          <w:p w14:paraId="213BD4D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92.1</w:t>
            </w:r>
          </w:p>
          <w:p w14:paraId="0F609F5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9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CD635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5</w:t>
            </w:r>
          </w:p>
          <w:p w14:paraId="4A67A8F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1.0</w:t>
            </w:r>
          </w:p>
          <w:p w14:paraId="05C9C85A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7.8</w:t>
            </w:r>
          </w:p>
          <w:p w14:paraId="2917D62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2.9</w:t>
            </w:r>
          </w:p>
          <w:p w14:paraId="127F452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C3FBC1" w14:textId="59D0FE2B" w:rsidR="00993273" w:rsidRDefault="00E0774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33C5D0F5" w14:textId="60D01822" w:rsidR="00C45257" w:rsidRDefault="00F3497D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681ECF94" w14:textId="0340431A" w:rsidR="00C45257" w:rsidRDefault="00F3497D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0CDF2BDB" w14:textId="57A17DEF" w:rsidR="00C45257" w:rsidRDefault="00F3497D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2B3174D6" w14:textId="39F9D566" w:rsidR="00C45257" w:rsidRPr="000914EC" w:rsidRDefault="00C45257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0E165" w14:textId="6819618B" w:rsidR="00993273" w:rsidRDefault="00C45257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5;1.2)</w:t>
            </w:r>
          </w:p>
          <w:p w14:paraId="15C59A77" w14:textId="07ED9CF9" w:rsidR="00C45257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376C74D3" w14:textId="67C0E28D" w:rsidR="00C45257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02BA26A3" w14:textId="35E1C6F0" w:rsidR="00C45257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729F2F57" w14:textId="4830FB2F" w:rsidR="00C45257" w:rsidRPr="000914EC" w:rsidRDefault="00C45257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5;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8C9860" w14:textId="78E48A6B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  <w:p w14:paraId="27BE5EF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</w:p>
          <w:p w14:paraId="4D4EC7A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  <w:p w14:paraId="624E5743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  <w:p w14:paraId="7276A05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</w:tr>
      <w:tr w:rsidR="00993273" w:rsidRPr="000914EC" w14:paraId="2173F38C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EE9BA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nalizing symptoms [t-score] </w:t>
            </w:r>
            <w:r w:rsidRPr="000914E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5D55132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nxiety symptoms</w:t>
            </w:r>
          </w:p>
          <w:p w14:paraId="7398BF9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ve symptom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FB925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F2A2FAE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7.2</w:t>
            </w:r>
          </w:p>
          <w:p w14:paraId="70740DC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40CCB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FAE22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5</w:t>
            </w:r>
          </w:p>
          <w:p w14:paraId="2AC298D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6DF2BB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305B11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9.1</w:t>
            </w:r>
          </w:p>
          <w:p w14:paraId="4C68CD2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93114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40BC9C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4</w:t>
            </w:r>
          </w:p>
          <w:p w14:paraId="5347EB0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1.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100CF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7CE13A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5.7</w:t>
            </w:r>
          </w:p>
          <w:p w14:paraId="47D4E92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013DD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0ADE4D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9.7</w:t>
            </w:r>
          </w:p>
          <w:p w14:paraId="4A315C2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6.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54B5A7" w14:textId="77777777" w:rsidR="00993273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C923BA" w14:textId="0F38A9B9" w:rsidR="00C45257" w:rsidRDefault="00F3497D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1A0024A5" w14:textId="3B9F8AE6" w:rsidR="00C45257" w:rsidRPr="000914EC" w:rsidRDefault="00F3497D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AA34E9" w14:textId="77777777" w:rsidR="00993273" w:rsidRDefault="00993273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A66F6EB" w14:textId="3E7FFD9D" w:rsidR="00C45257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6774F9A2" w14:textId="3339CB48" w:rsidR="00C45257" w:rsidRPr="000914EC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AA3A82" w14:textId="5FE82233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7937959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  <w:p w14:paraId="2FA3294B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</w:tr>
      <w:tr w:rsidR="00993273" w:rsidRPr="000914EC" w14:paraId="17F56C9F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852F86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General pediatric conditions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210909D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  <w:p w14:paraId="7088A0FD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574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494EE77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porters</w:t>
            </w:r>
          </w:p>
          <w:p w14:paraId="208D1C15" w14:textId="7777777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151</w:t>
            </w:r>
          </w:p>
        </w:tc>
        <w:tc>
          <w:tcPr>
            <w:tcW w:w="7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F9EBDC" w14:textId="77777777" w:rsidR="00993273" w:rsidRDefault="00993273" w:rsidP="00993273">
            <w:pPr>
              <w:pStyle w:val="Geenafstand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n-reporters </w:t>
            </w:r>
          </w:p>
          <w:p w14:paraId="607B04BA" w14:textId="321D8EBE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0914E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42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9956A5C" w14:textId="77777777" w:rsidR="009A1ADD" w:rsidRDefault="009A1ADD" w:rsidP="009A1ADD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509B18E1" w14:textId="6CA679A4" w:rsidR="009A1ADD" w:rsidRPr="008B3F8C" w:rsidRDefault="00993273" w:rsidP="009A1ADD">
            <w:pPr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ffect size</w:t>
            </w:r>
          </w:p>
          <w:p w14:paraId="68E6BCC5" w14:textId="2A838E5E" w:rsidR="00993273" w:rsidRPr="008B3F8C" w:rsidRDefault="00993273" w:rsidP="00EA2939">
            <w:pPr>
              <w:pStyle w:val="Geenafstand"/>
              <w:jc w:val="right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A9DDB93" w14:textId="77777777" w:rsidR="00993273" w:rsidRPr="00783EEB" w:rsidRDefault="00993273" w:rsidP="001428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34FD4B87" w14:textId="77777777" w:rsidR="00993273" w:rsidRDefault="00993273" w:rsidP="0014289C">
            <w:pPr>
              <w:pStyle w:val="Geenafstand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83E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95% CI)</w:t>
            </w:r>
          </w:p>
          <w:p w14:paraId="5A917C22" w14:textId="128A90EE" w:rsidR="00993273" w:rsidRPr="008B3F8C" w:rsidRDefault="00993273" w:rsidP="0014289C">
            <w:pPr>
              <w:pStyle w:val="Geenafstand"/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A714F20" w14:textId="0D99A667" w:rsidR="00993273" w:rsidRPr="000914EC" w:rsidRDefault="00993273" w:rsidP="00993273">
            <w:pPr>
              <w:pStyle w:val="Geenafstand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8B3F8C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8B3F8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93273" w:rsidRPr="000914EC" w14:paraId="2FCB24F2" w14:textId="77777777" w:rsidTr="00783EEB">
        <w:trPr>
          <w:trHeight w:val="146"/>
        </w:trPr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4DC1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Life satisfaction [range 1-10]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D21E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A347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BB72F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F6CF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38F2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8969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.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334AA" w14:textId="016E6FC0" w:rsidR="00993273" w:rsidRPr="000914EC" w:rsidRDefault="007960C0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C4D47" w14:textId="30C9491F" w:rsidR="00993273" w:rsidRPr="000914EC" w:rsidRDefault="007960C0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3;0.7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56E73" w14:textId="1A53FF78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93273" w:rsidRPr="000914EC" w14:paraId="4FA6C983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5125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Self-rated health [range 1-4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AE20F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33CA3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E1B76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4614A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933EE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E0336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D5291" w14:textId="77DDB514" w:rsidR="00993273" w:rsidRPr="000914EC" w:rsidRDefault="007960C0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7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DBCE00" w14:textId="407B5925" w:rsidR="00993273" w:rsidRPr="000914EC" w:rsidRDefault="007960C0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-0.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8;-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0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FCA76" w14:textId="72AD567C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93273" w:rsidRPr="000914EC" w14:paraId="3BA21CA0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D8CB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Psychosomatic health [range 1-5]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C386C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D6F5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40F15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342E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9E96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BB67F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5F38B" w14:textId="15D31421" w:rsidR="00993273" w:rsidRPr="000914EC" w:rsidRDefault="007960C0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595B8" w14:textId="5BD26E00" w:rsidR="00993273" w:rsidRPr="000914EC" w:rsidRDefault="007960C0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1;0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11367" w14:textId="517AD90D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03</w:t>
            </w:r>
          </w:p>
        </w:tc>
      </w:tr>
      <w:tr w:rsidR="00993273" w:rsidRPr="000914EC" w14:paraId="425A9C97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1078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Health-related QoL, total [range 1-100]</w:t>
            </w:r>
          </w:p>
          <w:p w14:paraId="54FACB5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Physical</w:t>
            </w:r>
          </w:p>
          <w:p w14:paraId="3457A7C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Emotional</w:t>
            </w:r>
          </w:p>
          <w:p w14:paraId="21CBD7E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ocial</w:t>
            </w:r>
          </w:p>
          <w:p w14:paraId="2426A09F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choo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ECB63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1.3</w:t>
            </w:r>
          </w:p>
          <w:p w14:paraId="2C1786F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7.4</w:t>
            </w:r>
          </w:p>
          <w:p w14:paraId="1DA19F0E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2.9</w:t>
            </w:r>
          </w:p>
          <w:p w14:paraId="5C5F901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5.4</w:t>
            </w:r>
          </w:p>
          <w:p w14:paraId="59277814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1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367A2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4</w:t>
            </w:r>
          </w:p>
          <w:p w14:paraId="76F9BAD4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2.3</w:t>
            </w:r>
          </w:p>
          <w:p w14:paraId="658156D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6</w:t>
            </w:r>
          </w:p>
          <w:p w14:paraId="2DED71D0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6.7</w:t>
            </w:r>
          </w:p>
          <w:p w14:paraId="09340E22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EF276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4.3</w:t>
            </w:r>
          </w:p>
          <w:p w14:paraId="317876F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7.2</w:t>
            </w:r>
          </w:p>
          <w:p w14:paraId="7579340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9.2</w:t>
            </w:r>
          </w:p>
          <w:p w14:paraId="45CED1C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8.6</w:t>
            </w:r>
          </w:p>
          <w:p w14:paraId="2A51BCD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C67B3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1</w:t>
            </w:r>
          </w:p>
          <w:p w14:paraId="0572CC0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3.9</w:t>
            </w:r>
          </w:p>
          <w:p w14:paraId="2009B522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4</w:t>
            </w:r>
          </w:p>
          <w:p w14:paraId="2F76A09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3</w:t>
            </w:r>
          </w:p>
          <w:p w14:paraId="74FC508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8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AD67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3.6</w:t>
            </w:r>
          </w:p>
          <w:p w14:paraId="4AF2515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0.9</w:t>
            </w:r>
          </w:p>
          <w:p w14:paraId="4D278D1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64.2</w:t>
            </w:r>
          </w:p>
          <w:p w14:paraId="015B6E7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77.8</w:t>
            </w:r>
          </w:p>
          <w:p w14:paraId="2BA981EE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EA51DE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4.7</w:t>
            </w:r>
          </w:p>
          <w:p w14:paraId="58537EC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6</w:t>
            </w:r>
          </w:p>
          <w:p w14:paraId="1633D20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20.9</w:t>
            </w:r>
          </w:p>
          <w:p w14:paraId="5D0C3E9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5.5</w:t>
            </w:r>
          </w:p>
          <w:p w14:paraId="39C9F29C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9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C31A29" w14:textId="0B191DC8" w:rsidR="00993273" w:rsidRDefault="007960C0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50BB2C7D" w14:textId="66D7E928" w:rsidR="00972146" w:rsidRDefault="002F78A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576612AE" w14:textId="4C31237F" w:rsidR="00972146" w:rsidRDefault="002F78A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0781FF48" w14:textId="70D274DC" w:rsidR="00972146" w:rsidRDefault="002F78A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20D9F100" w14:textId="6BD9D9B3" w:rsidR="00972146" w:rsidRPr="000914EC" w:rsidRDefault="007960C0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F47BA" w14:textId="77777777" w:rsidR="00993273" w:rsidRDefault="007960C0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4;0.8)</w:t>
            </w:r>
          </w:p>
          <w:p w14:paraId="524F9A6D" w14:textId="347207D1" w:rsidR="007960C0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1D477D05" w14:textId="2DC051B1" w:rsidR="007960C0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520ABB0E" w14:textId="203CD568" w:rsidR="007960C0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4D625C36" w14:textId="2D2DBE25" w:rsidR="007960C0" w:rsidRPr="000914EC" w:rsidRDefault="007960C0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1;0.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6D16A7" w14:textId="32ADB76B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  <w:p w14:paraId="5B0ABF3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  <w:p w14:paraId="465568F5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  <w:p w14:paraId="55A854A5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  <w:p w14:paraId="35C42F62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993273" w:rsidRPr="000914EC" w14:paraId="6BB52E1F" w14:textId="77777777" w:rsidTr="00783EEB">
        <w:trPr>
          <w:trHeight w:val="146"/>
        </w:trPr>
        <w:tc>
          <w:tcPr>
            <w:tcW w:w="1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362C7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nalizing symptoms [t-score] </w:t>
            </w:r>
            <w:r w:rsidRPr="000914E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1E54A26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Anxiety symptoms</w:t>
            </w:r>
          </w:p>
          <w:p w14:paraId="2FE63237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Depressive symptom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212CB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CBC4B6E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2.1</w:t>
            </w:r>
          </w:p>
          <w:p w14:paraId="0EA69F9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5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453B9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00C2AF5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0.8</w:t>
            </w:r>
          </w:p>
          <w:p w14:paraId="4DD8D2B1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2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17BA67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356BCB0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2.9</w:t>
            </w:r>
          </w:p>
          <w:p w14:paraId="2191796A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8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EBAA4D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FF14129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1.5</w:t>
            </w:r>
          </w:p>
          <w:p w14:paraId="255D9F08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2.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AAC74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9ABD2AD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41.8</w:t>
            </w:r>
          </w:p>
          <w:p w14:paraId="6FBDEF31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54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8E1B6B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ABEB203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0.5</w:t>
            </w:r>
          </w:p>
          <w:p w14:paraId="40BFE446" w14:textId="77777777" w:rsidR="00993273" w:rsidRPr="000914EC" w:rsidRDefault="00993273" w:rsidP="00993273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±12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1D7B87" w14:textId="77777777" w:rsidR="00993273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263477F" w14:textId="144AE9E0" w:rsidR="00972146" w:rsidRDefault="002F78A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gt;0.01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  <w:p w14:paraId="578F1DFC" w14:textId="728B08D5" w:rsidR="00972146" w:rsidRPr="000914EC" w:rsidRDefault="002F78AC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9A1ADD" w:rsidRPr="009A1ADD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03DEDF" w14:textId="77777777" w:rsidR="00993273" w:rsidRDefault="00993273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3B81820" w14:textId="2A4CBA95" w:rsidR="002F78AC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  <w:p w14:paraId="128938F6" w14:textId="710A12E3" w:rsidR="002F78AC" w:rsidRPr="000914EC" w:rsidRDefault="009A1ADD" w:rsidP="0014289C">
            <w:pPr>
              <w:pStyle w:val="Geenafstand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A51A56" w14:textId="51786360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4F024F8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  <w:p w14:paraId="0BC6FBC3" w14:textId="77777777" w:rsidR="00993273" w:rsidRPr="000914EC" w:rsidRDefault="00993273" w:rsidP="00993273">
            <w:pPr>
              <w:pStyle w:val="Geenafstand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914EC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</w:tbl>
    <w:bookmarkEnd w:id="0"/>
    <w:p w14:paraId="0467C09C" w14:textId="3D0C3CDE" w:rsidR="00041CF8" w:rsidRPr="002F78AC" w:rsidRDefault="00EF31AC" w:rsidP="002F78AC">
      <w:pPr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0914EC">
        <w:rPr>
          <w:rFonts w:ascii="Times New Roman" w:hAnsi="Times New Roman" w:cs="Times New Roman"/>
          <w:sz w:val="20"/>
          <w:szCs w:val="20"/>
          <w:lang w:val="en-US"/>
        </w:rPr>
        <w:t xml:space="preserve">Data are presented as </w:t>
      </w:r>
      <w:r w:rsidRPr="000914EC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0914EC">
        <w:rPr>
          <w:rFonts w:ascii="Times New Roman" w:hAnsi="Times New Roman" w:cs="Times New Roman"/>
          <w:sz w:val="20"/>
          <w:szCs w:val="20"/>
          <w:lang w:val="en-US"/>
        </w:rPr>
        <w:t xml:space="preserve"> or mean ± standard deviation. </w:t>
      </w:r>
      <w:r w:rsidR="009A1ADD" w:rsidRPr="009A1ADD">
        <w:rPr>
          <w:rFonts w:ascii="Times New Roman" w:hAnsi="Times New Roman" w:cs="Times New Roman"/>
          <w:sz w:val="20"/>
          <w:szCs w:val="20"/>
          <w:lang w:val="en-US"/>
        </w:rPr>
        <w:t>N/A means not applicable</w:t>
      </w:r>
      <w:r w:rsidR="009A1AD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914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914EC">
        <w:rPr>
          <w:rFonts w:ascii="Times New Roman" w:hAnsi="Times New Roman" w:cs="Times New Roman"/>
          <w:sz w:val="20"/>
          <w:szCs w:val="20"/>
          <w:lang w:val="en-US"/>
        </w:rPr>
        <w:t xml:space="preserve"> Raw </w:t>
      </w:r>
      <w:proofErr w:type="gramStart"/>
      <w:r w:rsidRPr="000914EC">
        <w:rPr>
          <w:rFonts w:ascii="Times New Roman" w:hAnsi="Times New Roman" w:cs="Times New Roman"/>
          <w:sz w:val="20"/>
          <w:szCs w:val="20"/>
          <w:lang w:val="en-US"/>
        </w:rPr>
        <w:t>scores</w:t>
      </w:r>
      <w:proofErr w:type="gramEnd"/>
      <w:r w:rsidRPr="000914EC">
        <w:rPr>
          <w:rFonts w:ascii="Times New Roman" w:hAnsi="Times New Roman" w:cs="Times New Roman"/>
          <w:sz w:val="20"/>
          <w:szCs w:val="20"/>
          <w:lang w:val="en-US"/>
        </w:rPr>
        <w:t xml:space="preserve"> were converted to normative T-scores based on sex and age, where &lt;65 = normal, 65-70 = borderline, &gt;70 = clinical. </w:t>
      </w:r>
      <w:r w:rsidR="009A1ADD" w:rsidRPr="009A1A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9A1ADD" w:rsidRPr="009A1ADD">
        <w:rPr>
          <w:rFonts w:ascii="Times New Roman" w:hAnsi="Times New Roman" w:cs="Times New Roman"/>
          <w:sz w:val="20"/>
          <w:szCs w:val="20"/>
          <w:lang w:val="en-GB"/>
        </w:rPr>
        <w:t xml:space="preserve"> = Cohen’s d; </w:t>
      </w:r>
      <w:r w:rsidR="009A1ADD" w:rsidRPr="009A1A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9A1ADD" w:rsidRPr="009A1ADD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9A1ADD" w:rsidRPr="009A1ADD">
        <w:rPr>
          <w:rFonts w:ascii="Times New Roman" w:hAnsi="Times New Roman" w:cs="Times New Roman"/>
          <w:i/>
          <w:iCs/>
          <w:sz w:val="20"/>
          <w:szCs w:val="20"/>
          <w:lang w:val="en-GB"/>
        </w:rPr>
        <w:t>r</w:t>
      </w:r>
      <w:r w:rsidR="009A1ADD" w:rsidRPr="009A1AD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041CF8" w:rsidRPr="002F78AC" w:rsidSect="00783E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AC"/>
    <w:rsid w:val="00041CF8"/>
    <w:rsid w:val="0014289C"/>
    <w:rsid w:val="00280091"/>
    <w:rsid w:val="002F78AC"/>
    <w:rsid w:val="004163E3"/>
    <w:rsid w:val="00416B60"/>
    <w:rsid w:val="005222BE"/>
    <w:rsid w:val="007238DD"/>
    <w:rsid w:val="00783EEB"/>
    <w:rsid w:val="007960C0"/>
    <w:rsid w:val="008B3F8C"/>
    <w:rsid w:val="00900687"/>
    <w:rsid w:val="00972146"/>
    <w:rsid w:val="00993273"/>
    <w:rsid w:val="009A1ADD"/>
    <w:rsid w:val="00A60626"/>
    <w:rsid w:val="00B456A8"/>
    <w:rsid w:val="00C45257"/>
    <w:rsid w:val="00C8573F"/>
    <w:rsid w:val="00D81B25"/>
    <w:rsid w:val="00E0774C"/>
    <w:rsid w:val="00EA2939"/>
    <w:rsid w:val="00EA60B4"/>
    <w:rsid w:val="00EB4955"/>
    <w:rsid w:val="00EF31AC"/>
    <w:rsid w:val="00F3497D"/>
    <w:rsid w:val="00FF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8EE13"/>
  <w15:chartTrackingRefBased/>
  <w15:docId w15:val="{FEB50122-5387-4A81-B42C-C8EB1B3D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31AC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F31AC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F31AC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EF31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733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lbach van der Sprenkel-2, E.E. (Emma)</dc:creator>
  <cp:keywords/>
  <dc:description/>
  <cp:lastModifiedBy>Emma Berkelbach</cp:lastModifiedBy>
  <cp:revision>14</cp:revision>
  <dcterms:created xsi:type="dcterms:W3CDTF">2025-09-11T07:51:00Z</dcterms:created>
  <dcterms:modified xsi:type="dcterms:W3CDTF">2025-09-22T17:55:00Z</dcterms:modified>
</cp:coreProperties>
</file>